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F12D3" w14:textId="6100B103" w:rsidR="00B63D15" w:rsidRDefault="007D1069" w:rsidP="00B63D15">
      <w:pPr>
        <w:rPr>
          <w:rFonts w:ascii="Aptos" w:hAnsi="Aptos"/>
          <w:sz w:val="20"/>
        </w:rPr>
      </w:pPr>
      <w:r>
        <w:rPr>
          <w:rFonts w:ascii="Aptos" w:hAnsi="Aptos"/>
          <w:b/>
          <w:bCs/>
          <w:sz w:val="20"/>
        </w:rPr>
        <w:t xml:space="preserve">S8 </w:t>
      </w:r>
      <w:r w:rsidR="00B63D15" w:rsidRPr="00153E3F">
        <w:rPr>
          <w:rFonts w:ascii="Aptos" w:hAnsi="Aptos"/>
          <w:b/>
          <w:bCs/>
          <w:sz w:val="20"/>
        </w:rPr>
        <w:t>Table</w:t>
      </w:r>
      <w:r>
        <w:rPr>
          <w:rFonts w:ascii="Aptos" w:hAnsi="Aptos"/>
          <w:b/>
          <w:bCs/>
          <w:sz w:val="20"/>
        </w:rPr>
        <w:t>.</w:t>
      </w:r>
      <w:r w:rsidR="00B63D15">
        <w:rPr>
          <w:rFonts w:ascii="Aptos" w:hAnsi="Aptos"/>
          <w:sz w:val="20"/>
        </w:rPr>
        <w:t xml:space="preserve"> Main outcomes </w:t>
      </w:r>
      <w:r w:rsidR="007827C5" w:rsidRPr="007827C5">
        <w:rPr>
          <w:rFonts w:ascii="Aptos" w:hAnsi="Aptos"/>
          <w:sz w:val="20"/>
        </w:rPr>
        <w:t>of scenario analysis</w:t>
      </w:r>
      <w:r w:rsidR="00E8736C">
        <w:rPr>
          <w:rFonts w:ascii="Aptos" w:hAnsi="Aptos"/>
          <w:sz w:val="20"/>
        </w:rPr>
        <w:t xml:space="preserve"> 2</w:t>
      </w:r>
      <w:r w:rsidR="00F007F6">
        <w:rPr>
          <w:rFonts w:ascii="Aptos" w:hAnsi="Aptos"/>
          <w:sz w:val="20"/>
        </w:rPr>
        <w:t>,</w:t>
      </w:r>
      <w:r w:rsidR="00E8736C">
        <w:rPr>
          <w:rFonts w:ascii="Aptos" w:hAnsi="Aptos"/>
          <w:sz w:val="20"/>
        </w:rPr>
        <w:t xml:space="preserve"> assuming</w:t>
      </w:r>
      <w:r w:rsidR="00E8736C" w:rsidRPr="00E8736C">
        <w:t xml:space="preserve"> </w:t>
      </w:r>
      <w:r w:rsidR="00E8736C" w:rsidRPr="00E8736C">
        <w:rPr>
          <w:rFonts w:ascii="Aptos" w:hAnsi="Aptos"/>
          <w:sz w:val="20"/>
        </w:rPr>
        <w:t>consistent participation rates across all strategies with the higher NIPT uptake rates applied to FC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1843"/>
        <w:gridCol w:w="1700"/>
      </w:tblGrid>
      <w:tr w:rsidR="00701A7E" w:rsidRPr="00974DAC" w14:paraId="58C47C6F" w14:textId="77777777" w:rsidTr="008A4AF6">
        <w:tc>
          <w:tcPr>
            <w:tcW w:w="2405" w:type="dxa"/>
            <w:vMerge w:val="restart"/>
          </w:tcPr>
          <w:p w14:paraId="1AD32BDE" w14:textId="77777777" w:rsidR="00701A7E" w:rsidRPr="005667F9" w:rsidRDefault="00701A7E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45" w:type="dxa"/>
            <w:gridSpan w:val="4"/>
          </w:tcPr>
          <w:p w14:paraId="324694BA" w14:textId="77777777" w:rsidR="00701A7E" w:rsidRPr="005667F9" w:rsidRDefault="00701A7E" w:rsidP="00AA26E9">
            <w:pPr>
              <w:spacing w:after="160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reening strategy</w:t>
            </w:r>
          </w:p>
        </w:tc>
      </w:tr>
      <w:tr w:rsidR="00701A7E" w:rsidRPr="00974DAC" w14:paraId="1067D57F" w14:textId="77777777" w:rsidTr="008A4AF6">
        <w:tc>
          <w:tcPr>
            <w:tcW w:w="2405" w:type="dxa"/>
            <w:vMerge/>
          </w:tcPr>
          <w:p w14:paraId="04E69880" w14:textId="77777777" w:rsidR="00701A7E" w:rsidRPr="005667F9" w:rsidRDefault="00701A7E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D7528BD" w14:textId="77777777" w:rsidR="00701A7E" w:rsidRPr="005667F9" w:rsidRDefault="00701A7E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Second trimester anomaly scan</w:t>
            </w:r>
          </w:p>
        </w:tc>
        <w:tc>
          <w:tcPr>
            <w:tcW w:w="1843" w:type="dxa"/>
          </w:tcPr>
          <w:p w14:paraId="32A8A404" w14:textId="77777777" w:rsidR="00701A7E" w:rsidRPr="005667F9" w:rsidRDefault="00701A7E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CT &amp;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second trimester anomaly scan</w:t>
            </w:r>
          </w:p>
        </w:tc>
        <w:tc>
          <w:tcPr>
            <w:tcW w:w="1843" w:type="dxa"/>
          </w:tcPr>
          <w:p w14:paraId="0AA900A1" w14:textId="77777777" w:rsidR="00701A7E" w:rsidRPr="005667F9" w:rsidRDefault="00701A7E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rgeted NIPT &amp; second trimester anomaly scan</w:t>
            </w:r>
          </w:p>
        </w:tc>
        <w:tc>
          <w:tcPr>
            <w:tcW w:w="1700" w:type="dxa"/>
          </w:tcPr>
          <w:p w14:paraId="1089C56E" w14:textId="24FB0D2C" w:rsidR="00701A7E" w:rsidRPr="005667F9" w:rsidRDefault="00701A7E" w:rsidP="00AA26E9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</w:t>
            </w:r>
            <w:r w:rsidR="00FC4E2F"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NIPT &amp; second trimester anomaly scan</w:t>
            </w:r>
          </w:p>
        </w:tc>
      </w:tr>
      <w:tr w:rsidR="00FC4E2F" w:rsidRPr="00974DAC" w14:paraId="7A3A9A04" w14:textId="77777777" w:rsidTr="008A4AF6">
        <w:tc>
          <w:tcPr>
            <w:tcW w:w="2405" w:type="dxa"/>
          </w:tcPr>
          <w:p w14:paraId="615B6D2C" w14:textId="036ADCEF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21 diagnosed</w:t>
            </w:r>
          </w:p>
        </w:tc>
        <w:tc>
          <w:tcPr>
            <w:tcW w:w="1559" w:type="dxa"/>
          </w:tcPr>
          <w:p w14:paraId="0B782DF8" w14:textId="591A8A22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2</w:t>
            </w:r>
          </w:p>
        </w:tc>
        <w:tc>
          <w:tcPr>
            <w:tcW w:w="1843" w:type="dxa"/>
          </w:tcPr>
          <w:p w14:paraId="1C8835AC" w14:textId="6A32305D" w:rsidR="00FC4E2F" w:rsidRPr="00B66FC6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2</w:t>
            </w:r>
          </w:p>
        </w:tc>
        <w:tc>
          <w:tcPr>
            <w:tcW w:w="1843" w:type="dxa"/>
          </w:tcPr>
          <w:p w14:paraId="307FD244" w14:textId="22763CD9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6</w:t>
            </w:r>
          </w:p>
        </w:tc>
        <w:tc>
          <w:tcPr>
            <w:tcW w:w="1700" w:type="dxa"/>
          </w:tcPr>
          <w:p w14:paraId="32B238D2" w14:textId="2D091B3D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6</w:t>
            </w:r>
          </w:p>
        </w:tc>
      </w:tr>
      <w:tr w:rsidR="00FC4E2F" w:rsidRPr="00974DAC" w14:paraId="1D20EBA2" w14:textId="77777777" w:rsidTr="008A4AF6">
        <w:tc>
          <w:tcPr>
            <w:tcW w:w="2405" w:type="dxa"/>
          </w:tcPr>
          <w:p w14:paraId="35338177" w14:textId="5EE8EAC4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18 diagnosed</w:t>
            </w:r>
          </w:p>
        </w:tc>
        <w:tc>
          <w:tcPr>
            <w:tcW w:w="1559" w:type="dxa"/>
          </w:tcPr>
          <w:p w14:paraId="13FA8F5F" w14:textId="6C32D471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1843" w:type="dxa"/>
          </w:tcPr>
          <w:p w14:paraId="0E5ADA86" w14:textId="750CE730" w:rsidR="00FC4E2F" w:rsidRPr="00B66FC6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4</w:t>
            </w:r>
          </w:p>
        </w:tc>
        <w:tc>
          <w:tcPr>
            <w:tcW w:w="1843" w:type="dxa"/>
          </w:tcPr>
          <w:p w14:paraId="4E7E0432" w14:textId="0B0E0B43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7</w:t>
            </w:r>
          </w:p>
        </w:tc>
        <w:tc>
          <w:tcPr>
            <w:tcW w:w="1700" w:type="dxa"/>
          </w:tcPr>
          <w:p w14:paraId="5373D0DF" w14:textId="34D2AF54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7</w:t>
            </w:r>
          </w:p>
        </w:tc>
      </w:tr>
      <w:tr w:rsidR="00FC4E2F" w:rsidRPr="00974DAC" w14:paraId="26DF20A4" w14:textId="77777777" w:rsidTr="008A4AF6">
        <w:tc>
          <w:tcPr>
            <w:tcW w:w="2405" w:type="dxa"/>
          </w:tcPr>
          <w:p w14:paraId="12FC598E" w14:textId="51459B16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13 diagnosed</w:t>
            </w:r>
          </w:p>
        </w:tc>
        <w:tc>
          <w:tcPr>
            <w:tcW w:w="1559" w:type="dxa"/>
          </w:tcPr>
          <w:p w14:paraId="76045CCC" w14:textId="501DA5A7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1843" w:type="dxa"/>
          </w:tcPr>
          <w:p w14:paraId="2068F180" w14:textId="1C68CF30" w:rsidR="00FC4E2F" w:rsidRPr="00B66FC6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843" w:type="dxa"/>
          </w:tcPr>
          <w:p w14:paraId="75058AD9" w14:textId="7BE11DE7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700" w:type="dxa"/>
          </w:tcPr>
          <w:p w14:paraId="70AC8E61" w14:textId="06453356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</w:tr>
      <w:tr w:rsidR="00FC4E2F" w:rsidRPr="00974DAC" w14:paraId="530E9539" w14:textId="77777777" w:rsidTr="008A4AF6">
        <w:tc>
          <w:tcPr>
            <w:tcW w:w="2405" w:type="dxa"/>
          </w:tcPr>
          <w:p w14:paraId="52949F3A" w14:textId="27CF2D01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ther fetal aberrations diagnosed</w:t>
            </w:r>
          </w:p>
        </w:tc>
        <w:tc>
          <w:tcPr>
            <w:tcW w:w="1559" w:type="dxa"/>
          </w:tcPr>
          <w:p w14:paraId="2AAD59C0" w14:textId="51FE5322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843" w:type="dxa"/>
          </w:tcPr>
          <w:p w14:paraId="5758E0E2" w14:textId="24C81C0A" w:rsidR="00FC4E2F" w:rsidRPr="00B66FC6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843" w:type="dxa"/>
          </w:tcPr>
          <w:p w14:paraId="07B8188B" w14:textId="2BE8798F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700" w:type="dxa"/>
          </w:tcPr>
          <w:p w14:paraId="3C924930" w14:textId="108C3932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</w:t>
            </w:r>
          </w:p>
        </w:tc>
      </w:tr>
      <w:tr w:rsidR="00FC4E2F" w:rsidRPr="00974DAC" w14:paraId="2C19389D" w14:textId="77777777" w:rsidTr="008A4AF6">
        <w:tc>
          <w:tcPr>
            <w:tcW w:w="2405" w:type="dxa"/>
          </w:tcPr>
          <w:p w14:paraId="43C7B0EC" w14:textId="58E101B7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fetal common trisomies diagnosed</w:t>
            </w:r>
            <w:r w:rsidR="00963E51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5EDB28C5" w14:textId="2C35E815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6</w:t>
            </w:r>
          </w:p>
        </w:tc>
        <w:tc>
          <w:tcPr>
            <w:tcW w:w="1843" w:type="dxa"/>
          </w:tcPr>
          <w:p w14:paraId="18B80202" w14:textId="5D3CF8E0" w:rsidR="00FC4E2F" w:rsidRPr="00B66FC6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6</w:t>
            </w:r>
          </w:p>
        </w:tc>
        <w:tc>
          <w:tcPr>
            <w:tcW w:w="1843" w:type="dxa"/>
          </w:tcPr>
          <w:p w14:paraId="6631C48A" w14:textId="6F1BC2FE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4</w:t>
            </w:r>
          </w:p>
        </w:tc>
        <w:tc>
          <w:tcPr>
            <w:tcW w:w="1700" w:type="dxa"/>
          </w:tcPr>
          <w:p w14:paraId="1E4DDCB8" w14:textId="5C17244D" w:rsidR="00FC4E2F" w:rsidRPr="005667F9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4</w:t>
            </w:r>
          </w:p>
        </w:tc>
      </w:tr>
      <w:tr w:rsidR="00FC4E2F" w:rsidRPr="00974DAC" w14:paraId="51773586" w14:textId="77777777" w:rsidTr="008A4AF6">
        <w:tc>
          <w:tcPr>
            <w:tcW w:w="2405" w:type="dxa"/>
          </w:tcPr>
          <w:p w14:paraId="17DF0FB5" w14:textId="2F9D7AE9" w:rsidR="00FC4E2F" w:rsidRPr="00FC4E2F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4E2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fetal diagnosed cases</w:t>
            </w:r>
            <w:r w:rsidR="00963E51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14:paraId="636A45C7" w14:textId="721CA2E5" w:rsidR="00FC4E2F" w:rsidRPr="00FC4E2F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4E2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5</w:t>
            </w:r>
          </w:p>
        </w:tc>
        <w:tc>
          <w:tcPr>
            <w:tcW w:w="1843" w:type="dxa"/>
          </w:tcPr>
          <w:p w14:paraId="7F03D7E1" w14:textId="4FA2312A" w:rsidR="00FC4E2F" w:rsidRPr="00B66FC6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9</w:t>
            </w:r>
          </w:p>
        </w:tc>
        <w:tc>
          <w:tcPr>
            <w:tcW w:w="1843" w:type="dxa"/>
          </w:tcPr>
          <w:p w14:paraId="517DC4DA" w14:textId="1C44E968" w:rsidR="00FC4E2F" w:rsidRPr="00FC4E2F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4E2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4</w:t>
            </w:r>
          </w:p>
        </w:tc>
        <w:tc>
          <w:tcPr>
            <w:tcW w:w="1700" w:type="dxa"/>
          </w:tcPr>
          <w:p w14:paraId="60F5D19C" w14:textId="1ABB09C2" w:rsidR="00FC4E2F" w:rsidRPr="00FC4E2F" w:rsidRDefault="00FC4E2F" w:rsidP="00FC4E2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4E2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5</w:t>
            </w:r>
          </w:p>
        </w:tc>
      </w:tr>
      <w:tr w:rsidR="0082766F" w:rsidRPr="00974DAC" w14:paraId="6F7313AD" w14:textId="77777777" w:rsidTr="008A4AF6">
        <w:tc>
          <w:tcPr>
            <w:tcW w:w="2405" w:type="dxa"/>
          </w:tcPr>
          <w:p w14:paraId="5F39CAC0" w14:textId="3C6B3A30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6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reened population</w:t>
            </w:r>
            <w:r w:rsidR="00963E51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14:paraId="472411C6" w14:textId="77C165A2" w:rsidR="0082766F" w:rsidRPr="0082766F" w:rsidRDefault="005A36DD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4DCAB398" w14:textId="4A1F7EA8" w:rsidR="0082766F" w:rsidRPr="00B66FC6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9</w:t>
            </w:r>
            <w:r w:rsidR="00D0216F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62</w:t>
            </w:r>
          </w:p>
        </w:tc>
        <w:tc>
          <w:tcPr>
            <w:tcW w:w="1843" w:type="dxa"/>
          </w:tcPr>
          <w:p w14:paraId="74589FD0" w14:textId="61236A83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442D8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8</w:t>
            </w:r>
          </w:p>
        </w:tc>
        <w:tc>
          <w:tcPr>
            <w:tcW w:w="1700" w:type="dxa"/>
          </w:tcPr>
          <w:p w14:paraId="06F7E75A" w14:textId="26BA17BB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442D8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8</w:t>
            </w:r>
          </w:p>
        </w:tc>
      </w:tr>
      <w:tr w:rsidR="0082766F" w:rsidRPr="00974DAC" w14:paraId="68D2F14D" w14:textId="77777777" w:rsidTr="008A4AF6">
        <w:tc>
          <w:tcPr>
            <w:tcW w:w="2405" w:type="dxa"/>
          </w:tcPr>
          <w:p w14:paraId="3B270ED6" w14:textId="25C4BBE6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6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vasive tests</w:t>
            </w:r>
          </w:p>
        </w:tc>
        <w:tc>
          <w:tcPr>
            <w:tcW w:w="1559" w:type="dxa"/>
          </w:tcPr>
          <w:p w14:paraId="6470F597" w14:textId="2B42903E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3</w:t>
            </w:r>
          </w:p>
        </w:tc>
        <w:tc>
          <w:tcPr>
            <w:tcW w:w="1843" w:type="dxa"/>
          </w:tcPr>
          <w:p w14:paraId="5C8A977E" w14:textId="7910422A" w:rsidR="0082766F" w:rsidRPr="00B66FC6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  <w:r w:rsidR="00D0216F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5</w:t>
            </w:r>
          </w:p>
        </w:tc>
        <w:tc>
          <w:tcPr>
            <w:tcW w:w="1843" w:type="dxa"/>
          </w:tcPr>
          <w:p w14:paraId="4BE29D5B" w14:textId="4C2D293D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8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700" w:type="dxa"/>
          </w:tcPr>
          <w:p w14:paraId="4FBB8B11" w14:textId="7B93EDDC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</w:tr>
      <w:tr w:rsidR="0082766F" w:rsidRPr="00974DAC" w14:paraId="54CAA3AE" w14:textId="77777777" w:rsidTr="008A4AF6">
        <w:tc>
          <w:tcPr>
            <w:tcW w:w="2405" w:type="dxa"/>
          </w:tcPr>
          <w:p w14:paraId="38707910" w14:textId="49FB8A5D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276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uploid fetal losses</w:t>
            </w:r>
            <w:r w:rsidR="00963E51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14:paraId="4DE121B2" w14:textId="75C16B36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</w:tcPr>
          <w:p w14:paraId="50D67D0F" w14:textId="183AE3DE" w:rsidR="0082766F" w:rsidRPr="00B66FC6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</w:tcPr>
          <w:p w14:paraId="4F8888A8" w14:textId="264468D5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700" w:type="dxa"/>
          </w:tcPr>
          <w:p w14:paraId="43EF7790" w14:textId="29767B29" w:rsidR="0082766F" w:rsidRPr="0082766F" w:rsidRDefault="0082766F" w:rsidP="0082766F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</w:p>
        </w:tc>
      </w:tr>
      <w:tr w:rsidR="009277D7" w:rsidRPr="00974DAC" w14:paraId="6A400472" w14:textId="77777777" w:rsidTr="008A4AF6">
        <w:tc>
          <w:tcPr>
            <w:tcW w:w="2405" w:type="dxa"/>
          </w:tcPr>
          <w:p w14:paraId="4C366749" w14:textId="6CFCC934" w:rsidR="009277D7" w:rsidRPr="009277D7" w:rsidRDefault="009277D7" w:rsidP="009277D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vasive tests per fetal case diagnosed</w:t>
            </w:r>
          </w:p>
        </w:tc>
        <w:tc>
          <w:tcPr>
            <w:tcW w:w="1559" w:type="dxa"/>
          </w:tcPr>
          <w:p w14:paraId="5E254B03" w14:textId="751915EB" w:rsidR="009277D7" w:rsidRPr="009277D7" w:rsidRDefault="009277D7" w:rsidP="009277D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43" w:type="dxa"/>
          </w:tcPr>
          <w:p w14:paraId="57BB96B8" w14:textId="13C8E7F7" w:rsidR="009277D7" w:rsidRPr="00B66FC6" w:rsidRDefault="009277D7" w:rsidP="009277D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6B1160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="006B1160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843" w:type="dxa"/>
          </w:tcPr>
          <w:p w14:paraId="5291E882" w14:textId="1D77BB89" w:rsidR="009277D7" w:rsidRPr="009277D7" w:rsidRDefault="009277D7" w:rsidP="009277D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0</w:t>
            </w:r>
          </w:p>
        </w:tc>
        <w:tc>
          <w:tcPr>
            <w:tcW w:w="1700" w:type="dxa"/>
          </w:tcPr>
          <w:p w14:paraId="4291B0FF" w14:textId="6ABF69D6" w:rsidR="009277D7" w:rsidRPr="009277D7" w:rsidRDefault="006B1160" w:rsidP="009277D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9</w:t>
            </w:r>
          </w:p>
        </w:tc>
      </w:tr>
      <w:tr w:rsidR="00205585" w:rsidRPr="00974DAC" w14:paraId="6CDF5EFD" w14:textId="77777777" w:rsidTr="008A4AF6">
        <w:tc>
          <w:tcPr>
            <w:tcW w:w="2405" w:type="dxa"/>
          </w:tcPr>
          <w:p w14:paraId="7A761604" w14:textId="4C4C2230" w:rsidR="00205585" w:rsidRPr="009277D7" w:rsidRDefault="00BB0717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 costs</w:t>
            </w:r>
            <w:r w:rsidR="00177EF3" w:rsidRPr="009277D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creening program</w:t>
            </w:r>
            <w:r w:rsidRPr="009277D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€)</w:t>
            </w:r>
          </w:p>
        </w:tc>
        <w:tc>
          <w:tcPr>
            <w:tcW w:w="1559" w:type="dxa"/>
          </w:tcPr>
          <w:p w14:paraId="1F379017" w14:textId="6899C72A" w:rsidR="00205585" w:rsidRPr="00205585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  <w:r w:rsidR="00AA1A1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 w:rsidR="00AA6A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AA1A1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9</w:t>
            </w:r>
            <w:r w:rsidR="0018446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591</w:t>
            </w:r>
          </w:p>
        </w:tc>
        <w:tc>
          <w:tcPr>
            <w:tcW w:w="1843" w:type="dxa"/>
          </w:tcPr>
          <w:p w14:paraId="319F86EB" w14:textId="6E7A9628" w:rsidR="00205585" w:rsidRPr="00B66FC6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4</w:t>
            </w:r>
            <w:r w:rsidR="00D0216F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240DAA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7</w:t>
            </w:r>
            <w:r w:rsidR="00AA6A31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310</w:t>
            </w:r>
          </w:p>
        </w:tc>
        <w:tc>
          <w:tcPr>
            <w:tcW w:w="1843" w:type="dxa"/>
          </w:tcPr>
          <w:p w14:paraId="5007A090" w14:textId="6C1A261B" w:rsidR="00205585" w:rsidRPr="00205585" w:rsidRDefault="00E373A2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1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44</w:t>
            </w:r>
            <w:r w:rsidR="00AA6A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1</w:t>
            </w:r>
          </w:p>
        </w:tc>
        <w:tc>
          <w:tcPr>
            <w:tcW w:w="1700" w:type="dxa"/>
          </w:tcPr>
          <w:p w14:paraId="4FA7A12F" w14:textId="38D4C6CA" w:rsidR="00205585" w:rsidRPr="00205585" w:rsidRDefault="00605846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3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5</w:t>
            </w:r>
            <w:r w:rsidR="00AA6A3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65</w:t>
            </w:r>
          </w:p>
        </w:tc>
      </w:tr>
      <w:tr w:rsidR="00205585" w:rsidRPr="00974DAC" w14:paraId="6A3B4971" w14:textId="77777777" w:rsidTr="008A4AF6">
        <w:tc>
          <w:tcPr>
            <w:tcW w:w="2405" w:type="dxa"/>
          </w:tcPr>
          <w:p w14:paraId="504C04B9" w14:textId="77777777" w:rsidR="00205585" w:rsidRPr="009277D7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st per screened individual (€)</w:t>
            </w:r>
          </w:p>
        </w:tc>
        <w:tc>
          <w:tcPr>
            <w:tcW w:w="1559" w:type="dxa"/>
          </w:tcPr>
          <w:p w14:paraId="0F5E0DF1" w14:textId="2F1F8CBD" w:rsidR="00205585" w:rsidRPr="00205585" w:rsidRDefault="005A36DD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14:paraId="26499D23" w14:textId="55DB01FC" w:rsidR="00205585" w:rsidRPr="00B66FC6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D0216F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FB47D0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  <w:r w:rsidR="00D0216F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</w:tcPr>
          <w:p w14:paraId="711DFF3C" w14:textId="5691C43E" w:rsidR="00205585" w:rsidRPr="00205585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E373A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700" w:type="dxa"/>
          </w:tcPr>
          <w:p w14:paraId="26D5917E" w14:textId="0C79C6E9" w:rsidR="00205585" w:rsidRPr="00205585" w:rsidRDefault="00605846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5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</w:tr>
      <w:tr w:rsidR="00205585" w:rsidRPr="00974DAC" w14:paraId="48D3EBC2" w14:textId="77777777" w:rsidTr="008A4AF6">
        <w:tc>
          <w:tcPr>
            <w:tcW w:w="2405" w:type="dxa"/>
          </w:tcPr>
          <w:p w14:paraId="6AF8F60A" w14:textId="36D09244" w:rsidR="00205585" w:rsidRPr="009277D7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st per fetal diagnosed case (€)</w:t>
            </w:r>
          </w:p>
        </w:tc>
        <w:tc>
          <w:tcPr>
            <w:tcW w:w="1559" w:type="dxa"/>
          </w:tcPr>
          <w:p w14:paraId="6C03C1A9" w14:textId="7A880853" w:rsidR="00205585" w:rsidRPr="00205585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055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</w:t>
            </w:r>
            <w:r w:rsidR="00240DA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240DA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5</w:t>
            </w:r>
          </w:p>
        </w:tc>
        <w:tc>
          <w:tcPr>
            <w:tcW w:w="1843" w:type="dxa"/>
          </w:tcPr>
          <w:p w14:paraId="67295D1D" w14:textId="63DF0922" w:rsidR="00205585" w:rsidRPr="00B66FC6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</w:t>
            </w:r>
            <w:r w:rsidR="006B1160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  <w:r w:rsidR="00D0216F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6B1160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</w:t>
            </w:r>
            <w:r w:rsidR="005A36DD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</w:tcPr>
          <w:p w14:paraId="38E610F4" w14:textId="6816C424" w:rsidR="00205585" w:rsidRPr="00205585" w:rsidRDefault="00E373A2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9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52</w:t>
            </w:r>
          </w:p>
        </w:tc>
        <w:tc>
          <w:tcPr>
            <w:tcW w:w="1700" w:type="dxa"/>
          </w:tcPr>
          <w:p w14:paraId="6D253E4C" w14:textId="6B5BEA3F" w:rsidR="00205585" w:rsidRPr="00205585" w:rsidRDefault="00605846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2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5</w:t>
            </w:r>
          </w:p>
        </w:tc>
      </w:tr>
      <w:tr w:rsidR="00205585" w:rsidRPr="00974DAC" w14:paraId="780FA47A" w14:textId="77777777" w:rsidTr="008A4AF6">
        <w:tc>
          <w:tcPr>
            <w:tcW w:w="2405" w:type="dxa"/>
          </w:tcPr>
          <w:p w14:paraId="05085EF3" w14:textId="0853898E" w:rsidR="00205585" w:rsidRPr="009277D7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r</w:t>
            </w:r>
            <w:r w:rsidR="00DC2C5E"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mental</w:t>
            </w: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ost per</w:t>
            </w:r>
            <w:r w:rsidR="00F940E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F940E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ditional</w:t>
            </w: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etal diagnosed case (ref strategy: scan) (€) </w:t>
            </w:r>
          </w:p>
        </w:tc>
        <w:tc>
          <w:tcPr>
            <w:tcW w:w="1559" w:type="dxa"/>
          </w:tcPr>
          <w:p w14:paraId="2D2F5237" w14:textId="77777777" w:rsidR="00205585" w:rsidRPr="00205585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B71DBD4" w14:textId="0218600F" w:rsidR="00205585" w:rsidRPr="00B66FC6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E373A2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</w:t>
            </w:r>
            <w:r w:rsidR="00D0216F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E373A2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20</w:t>
            </w:r>
          </w:p>
        </w:tc>
        <w:tc>
          <w:tcPr>
            <w:tcW w:w="1843" w:type="dxa"/>
          </w:tcPr>
          <w:p w14:paraId="2A0B114F" w14:textId="69181C18" w:rsidR="00205585" w:rsidRPr="00205585" w:rsidRDefault="00E373A2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6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2</w:t>
            </w:r>
          </w:p>
        </w:tc>
        <w:tc>
          <w:tcPr>
            <w:tcW w:w="1700" w:type="dxa"/>
          </w:tcPr>
          <w:p w14:paraId="05A3CD82" w14:textId="16485E1F" w:rsidR="00205585" w:rsidRPr="00205585" w:rsidRDefault="00605846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4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</w:t>
            </w:r>
          </w:p>
        </w:tc>
      </w:tr>
      <w:tr w:rsidR="00205585" w:rsidRPr="00974DAC" w14:paraId="0845398E" w14:textId="77777777" w:rsidTr="008A4AF6">
        <w:tc>
          <w:tcPr>
            <w:tcW w:w="2405" w:type="dxa"/>
          </w:tcPr>
          <w:p w14:paraId="0B25DBA1" w14:textId="51A01919" w:rsidR="00205585" w:rsidRPr="009277D7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r</w:t>
            </w:r>
            <w:r w:rsidR="00DC2C5E"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mental</w:t>
            </w: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ost per </w:t>
            </w:r>
            <w:r w:rsidR="00F940E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diagnosed case (ref strategy: FCT) (€)</w:t>
            </w:r>
          </w:p>
        </w:tc>
        <w:tc>
          <w:tcPr>
            <w:tcW w:w="1559" w:type="dxa"/>
          </w:tcPr>
          <w:p w14:paraId="466753FA" w14:textId="77777777" w:rsidR="00205585" w:rsidRPr="00205585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50D8945" w14:textId="77777777" w:rsidR="00205585" w:rsidRPr="00205585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357E1AC" w14:textId="7934ABB4" w:rsidR="00205585" w:rsidRPr="00B66FC6" w:rsidRDefault="00605846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  <w:r w:rsidR="00D07A2C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0</w:t>
            </w:r>
            <w:r w:rsidR="00D0216F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D07A2C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4</w:t>
            </w:r>
          </w:p>
        </w:tc>
        <w:tc>
          <w:tcPr>
            <w:tcW w:w="1700" w:type="dxa"/>
          </w:tcPr>
          <w:p w14:paraId="0D7979E0" w14:textId="6078C350" w:rsidR="00205585" w:rsidRPr="00B66FC6" w:rsidRDefault="00605846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2</w:t>
            </w:r>
            <w:r w:rsidR="00D07A2C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  <w:r w:rsidR="00D0216F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D07A2C" w:rsidRPr="000B03E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13</w:t>
            </w:r>
          </w:p>
        </w:tc>
      </w:tr>
      <w:tr w:rsidR="00205585" w:rsidRPr="00974DAC" w14:paraId="1388ADCA" w14:textId="77777777" w:rsidTr="008A4AF6">
        <w:tc>
          <w:tcPr>
            <w:tcW w:w="2405" w:type="dxa"/>
          </w:tcPr>
          <w:p w14:paraId="62BDB262" w14:textId="0A1C8A4F" w:rsidR="00205585" w:rsidRPr="009277D7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r</w:t>
            </w:r>
            <w:r w:rsidR="00DC2C5E"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mental</w:t>
            </w: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cost per </w:t>
            </w:r>
            <w:r w:rsidR="00F940E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9277D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diagnosed case (ref strategy: targeted NIPT) (€)</w:t>
            </w:r>
          </w:p>
        </w:tc>
        <w:tc>
          <w:tcPr>
            <w:tcW w:w="1559" w:type="dxa"/>
          </w:tcPr>
          <w:p w14:paraId="2271437A" w14:textId="77777777" w:rsidR="00205585" w:rsidRPr="00205585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E366C0B" w14:textId="77777777" w:rsidR="00205585" w:rsidRPr="00205585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8DBE233" w14:textId="77777777" w:rsidR="00205585" w:rsidRPr="00205585" w:rsidRDefault="00205585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66819046" w14:textId="1057799D" w:rsidR="00205585" w:rsidRPr="00205585" w:rsidRDefault="00605846" w:rsidP="00205585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D0216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  <w:r w:rsidR="00D07A2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89</w:t>
            </w:r>
          </w:p>
        </w:tc>
      </w:tr>
    </w:tbl>
    <w:p w14:paraId="1A567729" w14:textId="5E7E4033" w:rsidR="008A4AF6" w:rsidRPr="000D4F43" w:rsidRDefault="008A4AF6" w:rsidP="008A4AF6">
      <w:pPr>
        <w:spacing w:after="0" w:line="240" w:lineRule="auto"/>
        <w:rPr>
          <w:rFonts w:ascii="Calibri" w:hAnsi="Calibri" w:cs="Calibri"/>
          <w:i/>
          <w:iCs/>
          <w:sz w:val="18"/>
          <w:szCs w:val="18"/>
        </w:rPr>
      </w:pPr>
      <w:r w:rsidRPr="000D4F43">
        <w:rPr>
          <w:rFonts w:ascii="Calibri" w:hAnsi="Calibri" w:cs="Calibri"/>
          <w:i/>
          <w:iCs/>
          <w:sz w:val="18"/>
          <w:szCs w:val="18"/>
        </w:rPr>
        <w:t>Abbreviations: FC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first-trimester combined test;</w:t>
      </w:r>
      <w:r w:rsidR="00B15946">
        <w:rPr>
          <w:rFonts w:ascii="Calibri" w:hAnsi="Calibri" w:cs="Calibri"/>
          <w:i/>
          <w:iCs/>
          <w:sz w:val="18"/>
          <w:szCs w:val="18"/>
        </w:rPr>
        <w:t xml:space="preserve"> GW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="00B15946">
        <w:rPr>
          <w:rFonts w:ascii="Calibri" w:hAnsi="Calibri" w:cs="Calibri"/>
          <w:i/>
          <w:iCs/>
          <w:sz w:val="18"/>
          <w:szCs w:val="18"/>
        </w:rPr>
        <w:t xml:space="preserve"> genome-wide;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NIP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non-invasive prenatal testing; </w:t>
      </w:r>
      <w:r>
        <w:rPr>
          <w:rFonts w:ascii="Calibri" w:hAnsi="Calibri" w:cs="Calibri"/>
          <w:i/>
          <w:iCs/>
          <w:sz w:val="18"/>
          <w:szCs w:val="18"/>
        </w:rPr>
        <w:t>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>
        <w:rPr>
          <w:rFonts w:ascii="Calibri" w:hAnsi="Calibri" w:cs="Calibri"/>
          <w:i/>
          <w:iCs/>
          <w:sz w:val="18"/>
          <w:szCs w:val="18"/>
        </w:rPr>
        <w:t xml:space="preserve"> trisomy</w:t>
      </w:r>
      <w:r w:rsidR="00B15946">
        <w:rPr>
          <w:rFonts w:ascii="Calibri" w:hAnsi="Calibri" w:cs="Calibri"/>
          <w:i/>
          <w:iCs/>
          <w:sz w:val="18"/>
          <w:szCs w:val="18"/>
        </w:rPr>
        <w:t>.</w:t>
      </w:r>
      <w:r>
        <w:rPr>
          <w:rFonts w:ascii="Calibri" w:hAnsi="Calibri" w:cs="Calibri"/>
          <w:i/>
          <w:iCs/>
          <w:sz w:val="18"/>
          <w:szCs w:val="18"/>
        </w:rPr>
        <w:br/>
      </w:r>
      <w:r w:rsidR="00963E51">
        <w:rPr>
          <w:rFonts w:ascii="Calibri" w:hAnsi="Calibri" w:cs="Calibri"/>
          <w:i/>
          <w:iCs/>
          <w:sz w:val="18"/>
          <w:szCs w:val="18"/>
          <w:vertAlign w:val="superscript"/>
        </w:rPr>
        <w:t>a</w:t>
      </w:r>
      <w:r w:rsidRPr="000D4F43">
        <w:rPr>
          <w:rFonts w:ascii="Calibri" w:hAnsi="Calibri" w:cs="Calibri"/>
          <w:i/>
          <w:iCs/>
          <w:sz w:val="18"/>
          <w:szCs w:val="18"/>
        </w:rPr>
        <w:t>Sum of all diagnosed fetal T21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8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</w:t>
      </w:r>
      <w:r>
        <w:rPr>
          <w:rFonts w:ascii="Calibri" w:hAnsi="Calibri" w:cs="Calibri"/>
          <w:i/>
          <w:iCs/>
          <w:sz w:val="18"/>
          <w:szCs w:val="18"/>
        </w:rPr>
        <w:t xml:space="preserve">and </w:t>
      </w:r>
      <w:r w:rsidRPr="000D4F43">
        <w:rPr>
          <w:rFonts w:ascii="Calibri" w:hAnsi="Calibri" w:cs="Calibri"/>
          <w:i/>
          <w:iCs/>
          <w:sz w:val="18"/>
          <w:szCs w:val="18"/>
        </w:rPr>
        <w:t>T13</w:t>
      </w:r>
      <w:r>
        <w:rPr>
          <w:rFonts w:ascii="Calibri" w:hAnsi="Calibri" w:cs="Calibri"/>
          <w:i/>
          <w:iCs/>
          <w:sz w:val="18"/>
          <w:szCs w:val="18"/>
        </w:rPr>
        <w:br/>
      </w:r>
      <w:r w:rsidR="00963E51">
        <w:rPr>
          <w:rFonts w:ascii="Calibri" w:hAnsi="Calibri" w:cs="Calibri"/>
          <w:i/>
          <w:iCs/>
          <w:sz w:val="18"/>
          <w:szCs w:val="18"/>
          <w:vertAlign w:val="superscript"/>
        </w:rPr>
        <w:t>b</w:t>
      </w:r>
      <w:r w:rsidRPr="000D4F43">
        <w:rPr>
          <w:rFonts w:ascii="Calibri" w:hAnsi="Calibri" w:cs="Calibri"/>
          <w:i/>
          <w:iCs/>
          <w:sz w:val="18"/>
          <w:szCs w:val="18"/>
        </w:rPr>
        <w:t>Sum of all diagnosed fetal aberrations (T21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8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3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and the other fetal aberrations)</w:t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br/>
      </w:r>
      <w:r w:rsidR="00963E51">
        <w:rPr>
          <w:rFonts w:ascii="Calibri" w:hAnsi="Calibri" w:cs="Calibri"/>
          <w:i/>
          <w:iCs/>
          <w:sz w:val="18"/>
          <w:szCs w:val="18"/>
          <w:vertAlign w:val="superscript"/>
        </w:rPr>
        <w:t>c</w:t>
      </w:r>
      <w:r w:rsidRPr="000D4F43">
        <w:rPr>
          <w:rFonts w:ascii="Calibri" w:hAnsi="Calibri" w:cs="Calibri"/>
          <w:i/>
          <w:iCs/>
          <w:sz w:val="18"/>
          <w:szCs w:val="18"/>
        </w:rPr>
        <w:t>Screened population: pregnant women opting for FCT or NIPT</w:t>
      </w:r>
      <w:r w:rsidR="00C161EF">
        <w:rPr>
          <w:rFonts w:ascii="Calibri" w:hAnsi="Calibri" w:cs="Calibri"/>
          <w:i/>
          <w:iCs/>
          <w:sz w:val="18"/>
          <w:szCs w:val="18"/>
        </w:rPr>
        <w:t>.</w:t>
      </w:r>
      <w:r w:rsidR="00C161EF" w:rsidRPr="00C161EF">
        <w:t xml:space="preserve"> </w:t>
      </w:r>
      <w:r w:rsidR="00C161EF" w:rsidRPr="00C161EF">
        <w:rPr>
          <w:rFonts w:ascii="Calibri" w:hAnsi="Calibri" w:cs="Calibri"/>
          <w:i/>
          <w:iCs/>
          <w:sz w:val="18"/>
          <w:szCs w:val="18"/>
        </w:rPr>
        <w:t>Women opting only for the second trimester anomaly scan are not included.</w:t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br/>
      </w:r>
      <w:r w:rsidR="00963E51">
        <w:rPr>
          <w:rFonts w:ascii="Calibri" w:hAnsi="Calibri" w:cs="Calibri"/>
          <w:i/>
          <w:iCs/>
          <w:sz w:val="18"/>
          <w:szCs w:val="18"/>
          <w:vertAlign w:val="superscript"/>
        </w:rPr>
        <w:t>d</w:t>
      </w:r>
      <w:r w:rsidRPr="000D4F43">
        <w:rPr>
          <w:rFonts w:ascii="Calibri" w:hAnsi="Calibri" w:cs="Calibri"/>
          <w:i/>
          <w:iCs/>
          <w:sz w:val="18"/>
          <w:szCs w:val="18"/>
        </w:rPr>
        <w:t>Fetal losses resulting from an invasive test (chorion villus sampling or amniocentesis)</w:t>
      </w:r>
    </w:p>
    <w:p w14:paraId="63C7130B" w14:textId="6BB7C94E" w:rsidR="00AF229B" w:rsidRPr="009672CE" w:rsidRDefault="00AF229B">
      <w:pPr>
        <w:rPr>
          <w:rFonts w:ascii="Aptos" w:hAnsi="Aptos"/>
        </w:rPr>
      </w:pPr>
    </w:p>
    <w:sectPr w:rsidR="00AF229B" w:rsidRPr="00967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vdvwvjsvdxjereeqxvt5kze5a2d5twsfs&quot;&gt;My EndNote Library&lt;record-ids&gt;&lt;item&gt;33&lt;/item&gt;&lt;item&gt;42&lt;/item&gt;&lt;item&gt;43&lt;/item&gt;&lt;item&gt;63&lt;/item&gt;&lt;item&gt;64&lt;/item&gt;&lt;item&gt;65&lt;/item&gt;&lt;item&gt;79&lt;/item&gt;&lt;/record-ids&gt;&lt;/item&gt;&lt;/Libraries&gt;"/>
  </w:docVars>
  <w:rsids>
    <w:rsidRoot w:val="00181786"/>
    <w:rsid w:val="000046F1"/>
    <w:rsid w:val="000114FC"/>
    <w:rsid w:val="00011BBE"/>
    <w:rsid w:val="000124F3"/>
    <w:rsid w:val="0001258B"/>
    <w:rsid w:val="00014998"/>
    <w:rsid w:val="000202A3"/>
    <w:rsid w:val="00022FA0"/>
    <w:rsid w:val="0002390E"/>
    <w:rsid w:val="0003572F"/>
    <w:rsid w:val="00036438"/>
    <w:rsid w:val="00046D04"/>
    <w:rsid w:val="0006212B"/>
    <w:rsid w:val="00071B7A"/>
    <w:rsid w:val="00076F70"/>
    <w:rsid w:val="00080C2B"/>
    <w:rsid w:val="00080FF5"/>
    <w:rsid w:val="0008413A"/>
    <w:rsid w:val="0008573C"/>
    <w:rsid w:val="00087211"/>
    <w:rsid w:val="000910DC"/>
    <w:rsid w:val="000914C7"/>
    <w:rsid w:val="0009279A"/>
    <w:rsid w:val="00095F94"/>
    <w:rsid w:val="000A1E57"/>
    <w:rsid w:val="000A3F82"/>
    <w:rsid w:val="000A6A02"/>
    <w:rsid w:val="000A7371"/>
    <w:rsid w:val="000B03E2"/>
    <w:rsid w:val="000C3B5E"/>
    <w:rsid w:val="000C64E2"/>
    <w:rsid w:val="000C6806"/>
    <w:rsid w:val="000D36C4"/>
    <w:rsid w:val="000D6D27"/>
    <w:rsid w:val="000E18CF"/>
    <w:rsid w:val="000E2C55"/>
    <w:rsid w:val="000E47D4"/>
    <w:rsid w:val="000F0D1B"/>
    <w:rsid w:val="000F56C3"/>
    <w:rsid w:val="000F586F"/>
    <w:rsid w:val="00100B39"/>
    <w:rsid w:val="001010B5"/>
    <w:rsid w:val="00103576"/>
    <w:rsid w:val="00110408"/>
    <w:rsid w:val="0011284C"/>
    <w:rsid w:val="0011497A"/>
    <w:rsid w:val="00120062"/>
    <w:rsid w:val="00134631"/>
    <w:rsid w:val="001355F7"/>
    <w:rsid w:val="00137E48"/>
    <w:rsid w:val="00141817"/>
    <w:rsid w:val="00142F76"/>
    <w:rsid w:val="0015323E"/>
    <w:rsid w:val="00153E3F"/>
    <w:rsid w:val="00155169"/>
    <w:rsid w:val="001613E7"/>
    <w:rsid w:val="001646C6"/>
    <w:rsid w:val="00164783"/>
    <w:rsid w:val="001650A2"/>
    <w:rsid w:val="00170FDC"/>
    <w:rsid w:val="00177EF3"/>
    <w:rsid w:val="00181786"/>
    <w:rsid w:val="00182172"/>
    <w:rsid w:val="00182285"/>
    <w:rsid w:val="00184461"/>
    <w:rsid w:val="00184693"/>
    <w:rsid w:val="00185184"/>
    <w:rsid w:val="00190B74"/>
    <w:rsid w:val="00192EEA"/>
    <w:rsid w:val="00193B61"/>
    <w:rsid w:val="001B5CC1"/>
    <w:rsid w:val="001C2CAA"/>
    <w:rsid w:val="001C4B74"/>
    <w:rsid w:val="001D3688"/>
    <w:rsid w:val="001D383C"/>
    <w:rsid w:val="001E15C9"/>
    <w:rsid w:val="001E31DE"/>
    <w:rsid w:val="001E4813"/>
    <w:rsid w:val="001F00E5"/>
    <w:rsid w:val="00200344"/>
    <w:rsid w:val="0020127F"/>
    <w:rsid w:val="00202785"/>
    <w:rsid w:val="00205585"/>
    <w:rsid w:val="00206A50"/>
    <w:rsid w:val="00207870"/>
    <w:rsid w:val="002177F3"/>
    <w:rsid w:val="00217981"/>
    <w:rsid w:val="00221202"/>
    <w:rsid w:val="00221DC5"/>
    <w:rsid w:val="0022364E"/>
    <w:rsid w:val="00223A65"/>
    <w:rsid w:val="002242D4"/>
    <w:rsid w:val="00225D38"/>
    <w:rsid w:val="00230AFB"/>
    <w:rsid w:val="0023282A"/>
    <w:rsid w:val="00240DAA"/>
    <w:rsid w:val="0024481E"/>
    <w:rsid w:val="002501EB"/>
    <w:rsid w:val="002543CD"/>
    <w:rsid w:val="00257D19"/>
    <w:rsid w:val="00263B82"/>
    <w:rsid w:val="002656D9"/>
    <w:rsid w:val="00267029"/>
    <w:rsid w:val="0026735E"/>
    <w:rsid w:val="00271286"/>
    <w:rsid w:val="0027300B"/>
    <w:rsid w:val="00273C8D"/>
    <w:rsid w:val="002761D8"/>
    <w:rsid w:val="002769AB"/>
    <w:rsid w:val="00277889"/>
    <w:rsid w:val="002A4261"/>
    <w:rsid w:val="002A7361"/>
    <w:rsid w:val="002B3E6D"/>
    <w:rsid w:val="002B546A"/>
    <w:rsid w:val="002C0ED1"/>
    <w:rsid w:val="002C5A69"/>
    <w:rsid w:val="002D00D6"/>
    <w:rsid w:val="002D04C5"/>
    <w:rsid w:val="002D2A76"/>
    <w:rsid w:val="002D5FED"/>
    <w:rsid w:val="002D70B9"/>
    <w:rsid w:val="002E0368"/>
    <w:rsid w:val="002E0B72"/>
    <w:rsid w:val="002E6816"/>
    <w:rsid w:val="002E6AAE"/>
    <w:rsid w:val="002F2DDE"/>
    <w:rsid w:val="002F5C64"/>
    <w:rsid w:val="00300D17"/>
    <w:rsid w:val="00303EF7"/>
    <w:rsid w:val="003073AF"/>
    <w:rsid w:val="00307AF7"/>
    <w:rsid w:val="003139A4"/>
    <w:rsid w:val="00317959"/>
    <w:rsid w:val="00322927"/>
    <w:rsid w:val="003371AF"/>
    <w:rsid w:val="00344FE3"/>
    <w:rsid w:val="00346369"/>
    <w:rsid w:val="003464C0"/>
    <w:rsid w:val="00347603"/>
    <w:rsid w:val="00357FDA"/>
    <w:rsid w:val="00365E17"/>
    <w:rsid w:val="00371ED8"/>
    <w:rsid w:val="00380470"/>
    <w:rsid w:val="00384D53"/>
    <w:rsid w:val="00387721"/>
    <w:rsid w:val="003A0484"/>
    <w:rsid w:val="003A2D55"/>
    <w:rsid w:val="003A5649"/>
    <w:rsid w:val="003A7253"/>
    <w:rsid w:val="003B26BC"/>
    <w:rsid w:val="003B2836"/>
    <w:rsid w:val="003B56B1"/>
    <w:rsid w:val="003D4841"/>
    <w:rsid w:val="003D59ED"/>
    <w:rsid w:val="003E1B5D"/>
    <w:rsid w:val="003E2EB6"/>
    <w:rsid w:val="003F09A1"/>
    <w:rsid w:val="003F626D"/>
    <w:rsid w:val="003F63E3"/>
    <w:rsid w:val="00401FB0"/>
    <w:rsid w:val="00411A7F"/>
    <w:rsid w:val="00420B6C"/>
    <w:rsid w:val="00424D9C"/>
    <w:rsid w:val="00425005"/>
    <w:rsid w:val="00431E48"/>
    <w:rsid w:val="00432D38"/>
    <w:rsid w:val="004338F6"/>
    <w:rsid w:val="0043466A"/>
    <w:rsid w:val="00436097"/>
    <w:rsid w:val="004401AA"/>
    <w:rsid w:val="00442884"/>
    <w:rsid w:val="00442D8F"/>
    <w:rsid w:val="004440F9"/>
    <w:rsid w:val="004509AD"/>
    <w:rsid w:val="00452683"/>
    <w:rsid w:val="00455861"/>
    <w:rsid w:val="00456A97"/>
    <w:rsid w:val="00463328"/>
    <w:rsid w:val="0046429C"/>
    <w:rsid w:val="004674FA"/>
    <w:rsid w:val="004948FE"/>
    <w:rsid w:val="0049629E"/>
    <w:rsid w:val="004A5450"/>
    <w:rsid w:val="004C3DF4"/>
    <w:rsid w:val="004E2368"/>
    <w:rsid w:val="004E2DB4"/>
    <w:rsid w:val="004F547F"/>
    <w:rsid w:val="005004A6"/>
    <w:rsid w:val="00500911"/>
    <w:rsid w:val="0050566C"/>
    <w:rsid w:val="00520520"/>
    <w:rsid w:val="005209B4"/>
    <w:rsid w:val="0052313D"/>
    <w:rsid w:val="00523193"/>
    <w:rsid w:val="00524CAD"/>
    <w:rsid w:val="00526511"/>
    <w:rsid w:val="00526890"/>
    <w:rsid w:val="0052723C"/>
    <w:rsid w:val="00537501"/>
    <w:rsid w:val="00540D57"/>
    <w:rsid w:val="00545B76"/>
    <w:rsid w:val="00557F2D"/>
    <w:rsid w:val="0056378E"/>
    <w:rsid w:val="00563F93"/>
    <w:rsid w:val="005667F9"/>
    <w:rsid w:val="00570C28"/>
    <w:rsid w:val="005858FB"/>
    <w:rsid w:val="005935DC"/>
    <w:rsid w:val="00595C6B"/>
    <w:rsid w:val="005A36DD"/>
    <w:rsid w:val="005A3A07"/>
    <w:rsid w:val="005A5C63"/>
    <w:rsid w:val="005B31C7"/>
    <w:rsid w:val="005B6E87"/>
    <w:rsid w:val="005C0445"/>
    <w:rsid w:val="005D41C3"/>
    <w:rsid w:val="005D4670"/>
    <w:rsid w:val="005D4ACE"/>
    <w:rsid w:val="005E2AA5"/>
    <w:rsid w:val="005E2FD0"/>
    <w:rsid w:val="005E7C14"/>
    <w:rsid w:val="005F1128"/>
    <w:rsid w:val="005F38DA"/>
    <w:rsid w:val="005F3D97"/>
    <w:rsid w:val="005F77F7"/>
    <w:rsid w:val="00605846"/>
    <w:rsid w:val="006110B6"/>
    <w:rsid w:val="00611B93"/>
    <w:rsid w:val="00623440"/>
    <w:rsid w:val="006252AA"/>
    <w:rsid w:val="00625CB9"/>
    <w:rsid w:val="00625CCE"/>
    <w:rsid w:val="00630305"/>
    <w:rsid w:val="00633E65"/>
    <w:rsid w:val="006349C8"/>
    <w:rsid w:val="00643CC8"/>
    <w:rsid w:val="006538E9"/>
    <w:rsid w:val="00666B46"/>
    <w:rsid w:val="006672C9"/>
    <w:rsid w:val="00675C42"/>
    <w:rsid w:val="00677299"/>
    <w:rsid w:val="006849EB"/>
    <w:rsid w:val="00684CCC"/>
    <w:rsid w:val="00687A16"/>
    <w:rsid w:val="00692917"/>
    <w:rsid w:val="00692C95"/>
    <w:rsid w:val="00695905"/>
    <w:rsid w:val="006A017E"/>
    <w:rsid w:val="006A0416"/>
    <w:rsid w:val="006A3E82"/>
    <w:rsid w:val="006A509A"/>
    <w:rsid w:val="006B1160"/>
    <w:rsid w:val="006B11E6"/>
    <w:rsid w:val="006B3719"/>
    <w:rsid w:val="006B6EEA"/>
    <w:rsid w:val="006B7025"/>
    <w:rsid w:val="006B7CDA"/>
    <w:rsid w:val="006C0F14"/>
    <w:rsid w:val="006C5D98"/>
    <w:rsid w:val="006D2542"/>
    <w:rsid w:val="006D2BD5"/>
    <w:rsid w:val="006E522D"/>
    <w:rsid w:val="006E6939"/>
    <w:rsid w:val="006F0283"/>
    <w:rsid w:val="006F45F3"/>
    <w:rsid w:val="00701A7E"/>
    <w:rsid w:val="00702C99"/>
    <w:rsid w:val="00705363"/>
    <w:rsid w:val="007148FE"/>
    <w:rsid w:val="00720457"/>
    <w:rsid w:val="00724357"/>
    <w:rsid w:val="007243E7"/>
    <w:rsid w:val="00732F8E"/>
    <w:rsid w:val="007416F2"/>
    <w:rsid w:val="00742CBC"/>
    <w:rsid w:val="00744690"/>
    <w:rsid w:val="0075089C"/>
    <w:rsid w:val="00761919"/>
    <w:rsid w:val="00764505"/>
    <w:rsid w:val="00770B8D"/>
    <w:rsid w:val="0077479C"/>
    <w:rsid w:val="007751D1"/>
    <w:rsid w:val="0078161D"/>
    <w:rsid w:val="007827C5"/>
    <w:rsid w:val="00782D48"/>
    <w:rsid w:val="00786F22"/>
    <w:rsid w:val="007873CE"/>
    <w:rsid w:val="007919F6"/>
    <w:rsid w:val="007A4030"/>
    <w:rsid w:val="007A417E"/>
    <w:rsid w:val="007A4749"/>
    <w:rsid w:val="007B1264"/>
    <w:rsid w:val="007B5C45"/>
    <w:rsid w:val="007B77C7"/>
    <w:rsid w:val="007C66AC"/>
    <w:rsid w:val="007D1069"/>
    <w:rsid w:val="007E1918"/>
    <w:rsid w:val="007E1C72"/>
    <w:rsid w:val="007E247A"/>
    <w:rsid w:val="007E3E14"/>
    <w:rsid w:val="007E4431"/>
    <w:rsid w:val="007F6290"/>
    <w:rsid w:val="007F782B"/>
    <w:rsid w:val="007F7929"/>
    <w:rsid w:val="00800A16"/>
    <w:rsid w:val="00803AAF"/>
    <w:rsid w:val="00804067"/>
    <w:rsid w:val="00810429"/>
    <w:rsid w:val="008108D4"/>
    <w:rsid w:val="00810CD5"/>
    <w:rsid w:val="00813C25"/>
    <w:rsid w:val="00817E8D"/>
    <w:rsid w:val="00820ACC"/>
    <w:rsid w:val="00820AEC"/>
    <w:rsid w:val="0082766F"/>
    <w:rsid w:val="008458D3"/>
    <w:rsid w:val="00856B64"/>
    <w:rsid w:val="0086136C"/>
    <w:rsid w:val="00862E9A"/>
    <w:rsid w:val="008874E2"/>
    <w:rsid w:val="00887504"/>
    <w:rsid w:val="00887EEE"/>
    <w:rsid w:val="00890E84"/>
    <w:rsid w:val="00892BCA"/>
    <w:rsid w:val="008949FD"/>
    <w:rsid w:val="008970F9"/>
    <w:rsid w:val="008A3669"/>
    <w:rsid w:val="008A4AF6"/>
    <w:rsid w:val="008A54B1"/>
    <w:rsid w:val="008B46A7"/>
    <w:rsid w:val="008C0735"/>
    <w:rsid w:val="008C30EE"/>
    <w:rsid w:val="008C6D82"/>
    <w:rsid w:val="008E4D08"/>
    <w:rsid w:val="008E5B2E"/>
    <w:rsid w:val="008F22A6"/>
    <w:rsid w:val="008F522A"/>
    <w:rsid w:val="008F7519"/>
    <w:rsid w:val="009105AC"/>
    <w:rsid w:val="00914735"/>
    <w:rsid w:val="00921773"/>
    <w:rsid w:val="00925D53"/>
    <w:rsid w:val="00926603"/>
    <w:rsid w:val="009277D7"/>
    <w:rsid w:val="00930BB7"/>
    <w:rsid w:val="00932551"/>
    <w:rsid w:val="009325CC"/>
    <w:rsid w:val="009372EA"/>
    <w:rsid w:val="00940E5F"/>
    <w:rsid w:val="009422B6"/>
    <w:rsid w:val="00943ABC"/>
    <w:rsid w:val="00947717"/>
    <w:rsid w:val="009557AB"/>
    <w:rsid w:val="00957B30"/>
    <w:rsid w:val="009603E8"/>
    <w:rsid w:val="00962D17"/>
    <w:rsid w:val="00963E51"/>
    <w:rsid w:val="0096539F"/>
    <w:rsid w:val="009672CE"/>
    <w:rsid w:val="00974DAC"/>
    <w:rsid w:val="00975509"/>
    <w:rsid w:val="00975BC8"/>
    <w:rsid w:val="00982F05"/>
    <w:rsid w:val="00984AE1"/>
    <w:rsid w:val="0098643B"/>
    <w:rsid w:val="00991B3A"/>
    <w:rsid w:val="00995192"/>
    <w:rsid w:val="009B42CB"/>
    <w:rsid w:val="009B4C29"/>
    <w:rsid w:val="009B7F4A"/>
    <w:rsid w:val="009C4D7F"/>
    <w:rsid w:val="009C55A3"/>
    <w:rsid w:val="009E1A02"/>
    <w:rsid w:val="009F6AD2"/>
    <w:rsid w:val="00A01567"/>
    <w:rsid w:val="00A03D1E"/>
    <w:rsid w:val="00A04F7E"/>
    <w:rsid w:val="00A112E3"/>
    <w:rsid w:val="00A11B8F"/>
    <w:rsid w:val="00A16EC9"/>
    <w:rsid w:val="00A206EE"/>
    <w:rsid w:val="00A223BF"/>
    <w:rsid w:val="00A24466"/>
    <w:rsid w:val="00A33591"/>
    <w:rsid w:val="00A34DC9"/>
    <w:rsid w:val="00A36AD5"/>
    <w:rsid w:val="00A45BDB"/>
    <w:rsid w:val="00A53E09"/>
    <w:rsid w:val="00A620B6"/>
    <w:rsid w:val="00A637E1"/>
    <w:rsid w:val="00A660BB"/>
    <w:rsid w:val="00A66A18"/>
    <w:rsid w:val="00A71FF8"/>
    <w:rsid w:val="00A73803"/>
    <w:rsid w:val="00A75EB4"/>
    <w:rsid w:val="00A7775D"/>
    <w:rsid w:val="00A85606"/>
    <w:rsid w:val="00A91D5C"/>
    <w:rsid w:val="00AA0EFA"/>
    <w:rsid w:val="00AA1A1B"/>
    <w:rsid w:val="00AA1F85"/>
    <w:rsid w:val="00AA26E9"/>
    <w:rsid w:val="00AA3016"/>
    <w:rsid w:val="00AA3B60"/>
    <w:rsid w:val="00AA6A31"/>
    <w:rsid w:val="00AA7A3F"/>
    <w:rsid w:val="00AB5CE1"/>
    <w:rsid w:val="00AB6522"/>
    <w:rsid w:val="00AD6038"/>
    <w:rsid w:val="00AD6374"/>
    <w:rsid w:val="00AE25D3"/>
    <w:rsid w:val="00AE5CA1"/>
    <w:rsid w:val="00AF229B"/>
    <w:rsid w:val="00AF7B92"/>
    <w:rsid w:val="00AF7E9C"/>
    <w:rsid w:val="00B04EC1"/>
    <w:rsid w:val="00B1027B"/>
    <w:rsid w:val="00B1099F"/>
    <w:rsid w:val="00B11AEE"/>
    <w:rsid w:val="00B15946"/>
    <w:rsid w:val="00B17744"/>
    <w:rsid w:val="00B21A41"/>
    <w:rsid w:val="00B23A14"/>
    <w:rsid w:val="00B41B0A"/>
    <w:rsid w:val="00B42995"/>
    <w:rsid w:val="00B4694C"/>
    <w:rsid w:val="00B52FE1"/>
    <w:rsid w:val="00B553C2"/>
    <w:rsid w:val="00B6011C"/>
    <w:rsid w:val="00B63D15"/>
    <w:rsid w:val="00B6537C"/>
    <w:rsid w:val="00B66FC6"/>
    <w:rsid w:val="00B73436"/>
    <w:rsid w:val="00B756E7"/>
    <w:rsid w:val="00B82C6E"/>
    <w:rsid w:val="00B8506C"/>
    <w:rsid w:val="00B85B41"/>
    <w:rsid w:val="00B9469F"/>
    <w:rsid w:val="00B96E84"/>
    <w:rsid w:val="00B97C48"/>
    <w:rsid w:val="00BA63B3"/>
    <w:rsid w:val="00BB0717"/>
    <w:rsid w:val="00BB35E4"/>
    <w:rsid w:val="00BB4B4F"/>
    <w:rsid w:val="00BB69D8"/>
    <w:rsid w:val="00BB6EA3"/>
    <w:rsid w:val="00BC1059"/>
    <w:rsid w:val="00BC11CE"/>
    <w:rsid w:val="00BC2EF7"/>
    <w:rsid w:val="00BC7A97"/>
    <w:rsid w:val="00BD17F8"/>
    <w:rsid w:val="00BD3D2A"/>
    <w:rsid w:val="00BD561D"/>
    <w:rsid w:val="00BE0224"/>
    <w:rsid w:val="00BE2A79"/>
    <w:rsid w:val="00BE5BE3"/>
    <w:rsid w:val="00BF1B81"/>
    <w:rsid w:val="00BF3350"/>
    <w:rsid w:val="00BF639E"/>
    <w:rsid w:val="00BF6CB0"/>
    <w:rsid w:val="00C0107A"/>
    <w:rsid w:val="00C049E2"/>
    <w:rsid w:val="00C07100"/>
    <w:rsid w:val="00C0729D"/>
    <w:rsid w:val="00C07619"/>
    <w:rsid w:val="00C10C14"/>
    <w:rsid w:val="00C132F3"/>
    <w:rsid w:val="00C161EF"/>
    <w:rsid w:val="00C179A3"/>
    <w:rsid w:val="00C17D2C"/>
    <w:rsid w:val="00C30E6E"/>
    <w:rsid w:val="00C43C04"/>
    <w:rsid w:val="00C504F3"/>
    <w:rsid w:val="00C5063B"/>
    <w:rsid w:val="00C55468"/>
    <w:rsid w:val="00C7083C"/>
    <w:rsid w:val="00C7588D"/>
    <w:rsid w:val="00C76ACC"/>
    <w:rsid w:val="00C81D2F"/>
    <w:rsid w:val="00C82B77"/>
    <w:rsid w:val="00C854E8"/>
    <w:rsid w:val="00C85F85"/>
    <w:rsid w:val="00C92C41"/>
    <w:rsid w:val="00C969DF"/>
    <w:rsid w:val="00C97610"/>
    <w:rsid w:val="00CA1480"/>
    <w:rsid w:val="00CA297C"/>
    <w:rsid w:val="00CA47D5"/>
    <w:rsid w:val="00CA5204"/>
    <w:rsid w:val="00CA784C"/>
    <w:rsid w:val="00CB0167"/>
    <w:rsid w:val="00CB3252"/>
    <w:rsid w:val="00CB46A0"/>
    <w:rsid w:val="00CC58FD"/>
    <w:rsid w:val="00CC596A"/>
    <w:rsid w:val="00CC679E"/>
    <w:rsid w:val="00CC7426"/>
    <w:rsid w:val="00CC74FA"/>
    <w:rsid w:val="00CD1AEF"/>
    <w:rsid w:val="00CD2109"/>
    <w:rsid w:val="00CD41A1"/>
    <w:rsid w:val="00CE399E"/>
    <w:rsid w:val="00CF2C6B"/>
    <w:rsid w:val="00CF4DC7"/>
    <w:rsid w:val="00CF521C"/>
    <w:rsid w:val="00D01575"/>
    <w:rsid w:val="00D0216F"/>
    <w:rsid w:val="00D04358"/>
    <w:rsid w:val="00D04618"/>
    <w:rsid w:val="00D06881"/>
    <w:rsid w:val="00D07A2C"/>
    <w:rsid w:val="00D1150F"/>
    <w:rsid w:val="00D124D5"/>
    <w:rsid w:val="00D33EAA"/>
    <w:rsid w:val="00D34CC5"/>
    <w:rsid w:val="00D367AA"/>
    <w:rsid w:val="00D438F9"/>
    <w:rsid w:val="00D43EE6"/>
    <w:rsid w:val="00D52AAC"/>
    <w:rsid w:val="00D52C05"/>
    <w:rsid w:val="00D548A4"/>
    <w:rsid w:val="00D54EEA"/>
    <w:rsid w:val="00D569E8"/>
    <w:rsid w:val="00D60839"/>
    <w:rsid w:val="00D73A37"/>
    <w:rsid w:val="00D77B05"/>
    <w:rsid w:val="00D808C1"/>
    <w:rsid w:val="00D87721"/>
    <w:rsid w:val="00D90C21"/>
    <w:rsid w:val="00D94435"/>
    <w:rsid w:val="00D947A9"/>
    <w:rsid w:val="00DA0703"/>
    <w:rsid w:val="00DA169C"/>
    <w:rsid w:val="00DA1BD5"/>
    <w:rsid w:val="00DA50A2"/>
    <w:rsid w:val="00DA7B01"/>
    <w:rsid w:val="00DB5F9A"/>
    <w:rsid w:val="00DB7689"/>
    <w:rsid w:val="00DC1CBB"/>
    <w:rsid w:val="00DC1F5C"/>
    <w:rsid w:val="00DC2C5E"/>
    <w:rsid w:val="00DD1F0F"/>
    <w:rsid w:val="00DD3A0E"/>
    <w:rsid w:val="00DE2F7A"/>
    <w:rsid w:val="00DE499B"/>
    <w:rsid w:val="00DE54C3"/>
    <w:rsid w:val="00DF0F73"/>
    <w:rsid w:val="00DF36F8"/>
    <w:rsid w:val="00E013D5"/>
    <w:rsid w:val="00E14BC8"/>
    <w:rsid w:val="00E1685B"/>
    <w:rsid w:val="00E16ED7"/>
    <w:rsid w:val="00E3648B"/>
    <w:rsid w:val="00E373A2"/>
    <w:rsid w:val="00E607D5"/>
    <w:rsid w:val="00E61AEC"/>
    <w:rsid w:val="00E6551A"/>
    <w:rsid w:val="00E709DF"/>
    <w:rsid w:val="00E7617B"/>
    <w:rsid w:val="00E807C2"/>
    <w:rsid w:val="00E8736C"/>
    <w:rsid w:val="00E90888"/>
    <w:rsid w:val="00EA122E"/>
    <w:rsid w:val="00EA5424"/>
    <w:rsid w:val="00EA584B"/>
    <w:rsid w:val="00EB212D"/>
    <w:rsid w:val="00EB68BC"/>
    <w:rsid w:val="00EC2A1A"/>
    <w:rsid w:val="00EC469E"/>
    <w:rsid w:val="00EC5F25"/>
    <w:rsid w:val="00EC763B"/>
    <w:rsid w:val="00EC77B7"/>
    <w:rsid w:val="00EC7BAB"/>
    <w:rsid w:val="00ED0331"/>
    <w:rsid w:val="00EE18FC"/>
    <w:rsid w:val="00EE3574"/>
    <w:rsid w:val="00EF2173"/>
    <w:rsid w:val="00EF2AB6"/>
    <w:rsid w:val="00F007F6"/>
    <w:rsid w:val="00F04E17"/>
    <w:rsid w:val="00F0682D"/>
    <w:rsid w:val="00F10080"/>
    <w:rsid w:val="00F1410C"/>
    <w:rsid w:val="00F14EA9"/>
    <w:rsid w:val="00F1702D"/>
    <w:rsid w:val="00F21734"/>
    <w:rsid w:val="00F27054"/>
    <w:rsid w:val="00F2739A"/>
    <w:rsid w:val="00F31C89"/>
    <w:rsid w:val="00F335D3"/>
    <w:rsid w:val="00F34350"/>
    <w:rsid w:val="00F362D6"/>
    <w:rsid w:val="00F36606"/>
    <w:rsid w:val="00F4424A"/>
    <w:rsid w:val="00F44C05"/>
    <w:rsid w:val="00F453EC"/>
    <w:rsid w:val="00F56CD8"/>
    <w:rsid w:val="00F6342E"/>
    <w:rsid w:val="00F64604"/>
    <w:rsid w:val="00F7064F"/>
    <w:rsid w:val="00F742D9"/>
    <w:rsid w:val="00F755AA"/>
    <w:rsid w:val="00F81C6D"/>
    <w:rsid w:val="00F829C2"/>
    <w:rsid w:val="00F872FA"/>
    <w:rsid w:val="00F87620"/>
    <w:rsid w:val="00F92098"/>
    <w:rsid w:val="00F940E9"/>
    <w:rsid w:val="00F96FFB"/>
    <w:rsid w:val="00F9725E"/>
    <w:rsid w:val="00FA2566"/>
    <w:rsid w:val="00FA2D31"/>
    <w:rsid w:val="00FA4DFF"/>
    <w:rsid w:val="00FA4FED"/>
    <w:rsid w:val="00FA5EF9"/>
    <w:rsid w:val="00FA6538"/>
    <w:rsid w:val="00FB47D0"/>
    <w:rsid w:val="00FB562C"/>
    <w:rsid w:val="00FB636F"/>
    <w:rsid w:val="00FC3559"/>
    <w:rsid w:val="00FC4521"/>
    <w:rsid w:val="00FC4E2F"/>
    <w:rsid w:val="00FD311C"/>
    <w:rsid w:val="00FD34A0"/>
    <w:rsid w:val="00FD7ADB"/>
    <w:rsid w:val="00FE42FF"/>
    <w:rsid w:val="00FE5BD5"/>
    <w:rsid w:val="00FE6BA8"/>
    <w:rsid w:val="00FE7434"/>
    <w:rsid w:val="00FF0857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A87D"/>
  <w15:chartTrackingRefBased/>
  <w15:docId w15:val="{9D3FB6E2-E7C5-4403-8CE7-BA11D728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736C"/>
  </w:style>
  <w:style w:type="paragraph" w:styleId="Kop1">
    <w:name w:val="heading 1"/>
    <w:basedOn w:val="Standaard"/>
    <w:next w:val="Standaard"/>
    <w:link w:val="Kop1Char"/>
    <w:uiPriority w:val="9"/>
    <w:qFormat/>
    <w:rsid w:val="001C4B74"/>
    <w:pPr>
      <w:keepNext/>
      <w:keepLines/>
      <w:spacing w:before="240" w:after="0"/>
      <w:outlineLvl w:val="0"/>
    </w:pPr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52"/>
    <w:pPr>
      <w:spacing w:after="0" w:line="240" w:lineRule="auto"/>
      <w:ind w:firstLine="360"/>
    </w:pPr>
    <w:rPr>
      <w:rFonts w:ascii="Times New Roman" w:eastAsiaTheme="minorEastAsia" w:hAnsi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A25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25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25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25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25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2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6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4FA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CD1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uiPriority w:val="99"/>
    <w:unhideWhenUsed/>
    <w:rsid w:val="00AF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607D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41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181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18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41817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139A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139A4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4B74"/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table" w:customStyle="1" w:styleId="Tabelraster1">
    <w:name w:val="Tabelraster1"/>
    <w:basedOn w:val="Standaardtabel"/>
    <w:next w:val="Tabelraster"/>
    <w:uiPriority w:val="39"/>
    <w:rsid w:val="00CA2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736\AppData\Local\Temp\Templafy\WordVsto\dc5jksf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6009016F-A330-4B38-BB6F-58093D3D1A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jksfr.dotx</Template>
  <TotalTime>636</TotalTime>
  <Pages>1</Pages>
  <Words>268</Words>
  <Characters>1474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. van Prooyen Schuurman</dc:creator>
  <cp:keywords/>
  <dc:description/>
  <cp:lastModifiedBy>Lisanne van Prooyen Schuurman</cp:lastModifiedBy>
  <cp:revision>181</cp:revision>
  <dcterms:created xsi:type="dcterms:W3CDTF">2024-07-25T16:04:00Z</dcterms:created>
  <dcterms:modified xsi:type="dcterms:W3CDTF">2025-09-0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1077912191</vt:lpwstr>
  </property>
  <property fmtid="{D5CDD505-2E9C-101B-9397-08002B2CF9AE}" pid="5" name="TemplafyFromBlank">
    <vt:bool>true</vt:bool>
  </property>
</Properties>
</file>